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F73A67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988A705" w14:textId="2DE71A84" w:rsidR="00DD33D1" w:rsidRDefault="00D754A3" w:rsidP="004478B2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Descriptive Statistics of </w:t>
      </w:r>
      <w:r w:rsidR="008131C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ccessibility Domain</w:t>
      </w:r>
      <w:bookmarkStart w:id="0" w:name="_GoBack"/>
      <w:bookmarkEnd w:id="0"/>
      <w:r w:rsidR="00C03DA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</w:p>
    <w:p w14:paraId="0D6FF3B2" w14:textId="77777777" w:rsidR="000B5C3D" w:rsidRDefault="000B5C3D" w:rsidP="00C03DA9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294AC9B" w14:textId="77777777" w:rsidR="000B5C3D" w:rsidRDefault="000B5C3D" w:rsidP="000B5C3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06C38B0" w14:textId="456CD90A" w:rsidR="00DF5E99" w:rsidRPr="00DF5E99" w:rsidRDefault="00DF5E99" w:rsidP="00DF5E9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eographical access</w:t>
      </w:r>
    </w:p>
    <w:p w14:paraId="3A7C688C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0"/>
        <w:tblW w:w="7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44"/>
        <w:gridCol w:w="1053"/>
        <w:gridCol w:w="1053"/>
        <w:gridCol w:w="1053"/>
        <w:gridCol w:w="1053"/>
        <w:gridCol w:w="1379"/>
      </w:tblGrid>
      <w:tr w:rsidR="00DD33D1" w14:paraId="3CBA6B8F" w14:textId="77777777">
        <w:trPr>
          <w:cantSplit/>
        </w:trPr>
        <w:tc>
          <w:tcPr>
            <w:tcW w:w="1644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74F4F03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8971488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6FB9B92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D8BF4AC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D365302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81B5C8E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d. Deviation</w:t>
            </w:r>
          </w:p>
        </w:tc>
      </w:tr>
      <w:tr w:rsidR="00DD33D1" w14:paraId="0AB5191C" w14:textId="77777777">
        <w:trPr>
          <w:cantSplit/>
        </w:trPr>
        <w:tc>
          <w:tcPr>
            <w:tcW w:w="16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6BD1AB9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eo_acc_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FB719E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E688B1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BAC5CE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74CD3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6</w:t>
            </w:r>
          </w:p>
        </w:tc>
        <w:tc>
          <w:tcPr>
            <w:tcW w:w="137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1F1221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98</w:t>
            </w:r>
          </w:p>
        </w:tc>
      </w:tr>
      <w:tr w:rsidR="00DD33D1" w14:paraId="47D34F4E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0F15B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eo_acc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8140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49CC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EF7B3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1687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1804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85</w:t>
            </w:r>
          </w:p>
        </w:tc>
      </w:tr>
      <w:tr w:rsidR="00DD33D1" w14:paraId="3CDAE049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63490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eo_acc_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B27E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63CC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68E5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E5BBF" w14:textId="257BC818" w:rsidR="00731243" w:rsidRDefault="000334DD" w:rsidP="00731243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2693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58</w:t>
            </w:r>
          </w:p>
        </w:tc>
      </w:tr>
      <w:tr w:rsidR="00DD33D1" w14:paraId="715E10CD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DB15AE" w14:textId="46F1AB19" w:rsidR="005D1ED6" w:rsidRDefault="000334DD" w:rsidP="006144C8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6DB80C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E89149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1A7782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86795D6" w14:textId="12830208" w:rsidR="00731243" w:rsidRPr="00731243" w:rsidRDefault="00731243" w:rsidP="005D1E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EC03E3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0B7738C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E4E761" w14:textId="5464C842" w:rsidR="00DD33D1" w:rsidRPr="00CE546F" w:rsidRDefault="00445EFC" w:rsidP="00CE546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ccess to Information </w:t>
      </w:r>
    </w:p>
    <w:p w14:paraId="678D1B80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2"/>
        <w:tblW w:w="7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44"/>
        <w:gridCol w:w="1053"/>
        <w:gridCol w:w="1053"/>
        <w:gridCol w:w="1053"/>
        <w:gridCol w:w="1053"/>
        <w:gridCol w:w="1379"/>
      </w:tblGrid>
      <w:tr w:rsidR="00DD33D1" w14:paraId="75C92F89" w14:textId="77777777">
        <w:trPr>
          <w:cantSplit/>
        </w:trPr>
        <w:tc>
          <w:tcPr>
            <w:tcW w:w="1644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933E91F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7833AF4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07983AC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0BD3FF2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74ACDF4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BCBD578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d. Deviation</w:t>
            </w:r>
          </w:p>
        </w:tc>
      </w:tr>
      <w:tr w:rsidR="00DD33D1" w14:paraId="30E84666" w14:textId="77777777">
        <w:trPr>
          <w:cantSplit/>
        </w:trPr>
        <w:tc>
          <w:tcPr>
            <w:tcW w:w="16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319DE5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fo_acc_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4832F3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B7F0D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69FD62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E772C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5</w:t>
            </w:r>
          </w:p>
        </w:tc>
        <w:tc>
          <w:tcPr>
            <w:tcW w:w="137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62B299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36</w:t>
            </w:r>
          </w:p>
        </w:tc>
      </w:tr>
      <w:tr w:rsidR="00DD33D1" w14:paraId="44889706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19324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fo_acc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6AEFC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3CA6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85E2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0F9E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EDBF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84</w:t>
            </w:r>
          </w:p>
        </w:tc>
      </w:tr>
      <w:tr w:rsidR="00DD33D1" w14:paraId="68340489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69F4A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fo_acc_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9B91E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F8892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70642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7D4D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C0A4E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17</w:t>
            </w:r>
          </w:p>
        </w:tc>
      </w:tr>
      <w:tr w:rsidR="00DD33D1" w14:paraId="2FF55BC7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EF06F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fo_acc_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AA50C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A853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5703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FA52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FD6E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82</w:t>
            </w:r>
          </w:p>
        </w:tc>
      </w:tr>
      <w:tr w:rsidR="00DD33D1" w14:paraId="2EC33227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EA9AC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fo_acc_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0172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5342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D53F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B083E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8005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54</w:t>
            </w:r>
          </w:p>
        </w:tc>
      </w:tr>
      <w:tr w:rsidR="00DD33D1" w14:paraId="428E6343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67BC64" w14:textId="5290C75A" w:rsidR="005D1ED6" w:rsidRDefault="000334DD" w:rsidP="006144C8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alid N (listwise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B300F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5393696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EFE212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3C0B49D" w14:textId="6437FA78" w:rsidR="00DD33D1" w:rsidRPr="005D1ED6" w:rsidRDefault="00D6032E" w:rsidP="005D1ED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="005D1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DDD056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B82CA18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8FE2DF" w14:textId="4036F25F" w:rsidR="00DD33D1" w:rsidRPr="00CE546F" w:rsidRDefault="00CE546F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CE54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. Organizational access</w:t>
      </w:r>
    </w:p>
    <w:p w14:paraId="3CB68FF9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4"/>
        <w:tblW w:w="7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44"/>
        <w:gridCol w:w="1053"/>
        <w:gridCol w:w="1053"/>
        <w:gridCol w:w="1053"/>
        <w:gridCol w:w="1053"/>
        <w:gridCol w:w="1379"/>
      </w:tblGrid>
      <w:tr w:rsidR="00DD33D1" w14:paraId="46AF0080" w14:textId="77777777">
        <w:trPr>
          <w:cantSplit/>
        </w:trPr>
        <w:tc>
          <w:tcPr>
            <w:tcW w:w="1644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E87C57B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9AFE6C8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C358477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C277BBB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1C29F1C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25EB769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d. Deviation</w:t>
            </w:r>
          </w:p>
        </w:tc>
      </w:tr>
      <w:tr w:rsidR="00DD33D1" w14:paraId="735824E2" w14:textId="77777777">
        <w:trPr>
          <w:cantSplit/>
        </w:trPr>
        <w:tc>
          <w:tcPr>
            <w:tcW w:w="16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B301AC" w14:textId="38D824DE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rg_acc_</w:t>
            </w:r>
            <w:r w:rsidR="00C03DA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853EEC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6FC83E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5D7B4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4E3EF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7</w:t>
            </w:r>
          </w:p>
        </w:tc>
        <w:tc>
          <w:tcPr>
            <w:tcW w:w="137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D22EB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95</w:t>
            </w:r>
          </w:p>
        </w:tc>
      </w:tr>
      <w:tr w:rsidR="00DD33D1" w14:paraId="7DE45C2D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BE798" w14:textId="64D8E8DB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rg_acc_</w:t>
            </w:r>
            <w:r w:rsidR="00C03DA9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05E8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63BC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F1A4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FF45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E036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00</w:t>
            </w:r>
          </w:p>
        </w:tc>
      </w:tr>
      <w:tr w:rsidR="00DD33D1" w14:paraId="3EEABC1E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1368A" w14:textId="2CA85659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rg_acc_</w:t>
            </w:r>
            <w:r w:rsidR="00C03DA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6204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11CF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0C2D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F71C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D61B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99</w:t>
            </w:r>
          </w:p>
        </w:tc>
      </w:tr>
      <w:tr w:rsidR="00DD33D1" w14:paraId="73B5E53F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F906E" w14:textId="55B9FE2D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rg_acc_</w:t>
            </w:r>
            <w:r w:rsidR="00C03DA9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4BB6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555E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D347E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39ABE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4441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98</w:t>
            </w:r>
          </w:p>
        </w:tc>
      </w:tr>
      <w:tr w:rsidR="00DD33D1" w14:paraId="6C6ED457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53EBDF" w14:textId="41A14A28" w:rsidR="007C76F5" w:rsidRDefault="000334DD" w:rsidP="006144C8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alid N (listwise)</w:t>
            </w:r>
          </w:p>
          <w:p w14:paraId="2428A47D" w14:textId="593526BB" w:rsidR="005D1ED6" w:rsidRDefault="005D1ED6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3B19F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45FE84D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5FCE6E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C7F207C" w14:textId="50D10C83" w:rsidR="00DD33D1" w:rsidRPr="007C76F5" w:rsidRDefault="007C76F5" w:rsidP="007C76F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0E1CAC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2D4EFFC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E07836A" w14:textId="1162677A" w:rsidR="00DD33D1" w:rsidRPr="00CE546F" w:rsidRDefault="00CE546F" w:rsidP="00445EF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CE54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D. Affordability </w:t>
      </w:r>
    </w:p>
    <w:p w14:paraId="314976DD" w14:textId="77777777" w:rsidR="00DD33D1" w:rsidRDefault="00DD33D1">
      <w:pPr>
        <w:rPr>
          <w:rFonts w:ascii="Times New Roman" w:eastAsia="Times New Roman" w:hAnsi="Times New Roman" w:cs="Times New Roman"/>
          <w:b/>
        </w:rPr>
      </w:pPr>
    </w:p>
    <w:p w14:paraId="212F48DC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6"/>
        <w:tblW w:w="7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44"/>
        <w:gridCol w:w="1053"/>
        <w:gridCol w:w="1053"/>
        <w:gridCol w:w="1053"/>
        <w:gridCol w:w="1053"/>
        <w:gridCol w:w="1379"/>
      </w:tblGrid>
      <w:tr w:rsidR="00DD33D1" w14:paraId="4A6ED00E" w14:textId="77777777" w:rsidTr="006144C8">
        <w:trPr>
          <w:cantSplit/>
        </w:trPr>
        <w:tc>
          <w:tcPr>
            <w:tcW w:w="1644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CCDCCA5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E30CF19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185E746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9061F33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AE7DF43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C6CF139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d. Deviation</w:t>
            </w:r>
          </w:p>
        </w:tc>
      </w:tr>
      <w:tr w:rsidR="00DD33D1" w14:paraId="53354143" w14:textId="77777777" w:rsidTr="006144C8">
        <w:trPr>
          <w:cantSplit/>
        </w:trPr>
        <w:tc>
          <w:tcPr>
            <w:tcW w:w="16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8307358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fforda_acc_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C5AAAC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3148B2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BEC80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0D907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6</w:t>
            </w:r>
          </w:p>
        </w:tc>
        <w:tc>
          <w:tcPr>
            <w:tcW w:w="137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6AD9E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81</w:t>
            </w:r>
          </w:p>
        </w:tc>
      </w:tr>
      <w:tr w:rsidR="00DD33D1" w14:paraId="28138040" w14:textId="77777777" w:rsidTr="006144C8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58DD8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fforda_acc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F5D8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3D783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FA3E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0345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5538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55</w:t>
            </w:r>
          </w:p>
        </w:tc>
      </w:tr>
      <w:tr w:rsidR="00DD33D1" w14:paraId="32FCFD0F" w14:textId="77777777" w:rsidTr="006144C8">
        <w:trPr>
          <w:cantSplit/>
          <w:trHeight w:val="362"/>
        </w:trPr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2BCEED" w14:textId="6BEC7176" w:rsidR="00D6032E" w:rsidRDefault="000334DD" w:rsidP="006144C8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alid N (listwise)</w:t>
            </w:r>
            <w:r w:rsidR="00D6032E">
              <w:rPr>
                <w:rFonts w:ascii="Arial" w:eastAsia="Arial" w:hAnsi="Arial" w:cs="Arial"/>
                <w:sz w:val="18"/>
                <w:szCs w:val="18"/>
              </w:rPr>
              <w:t xml:space="preserve">                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EAE0C0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1FFDBE0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60F34CB" w14:textId="77777777" w:rsidR="00D6032E" w:rsidRDefault="00D60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0690C96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14C337" w14:textId="6B5E440B" w:rsidR="00DD33D1" w:rsidRPr="00D6032E" w:rsidRDefault="00D6032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91DDF5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E85086F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0A157F3" w14:textId="528D135A" w:rsidR="00DD33D1" w:rsidRPr="00CE546F" w:rsidRDefault="00445EF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. Cultural Acceptability </w:t>
      </w:r>
    </w:p>
    <w:p w14:paraId="1A0AE6A0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8"/>
        <w:tblW w:w="7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44"/>
        <w:gridCol w:w="1053"/>
        <w:gridCol w:w="1053"/>
        <w:gridCol w:w="1053"/>
        <w:gridCol w:w="1056"/>
        <w:gridCol w:w="1376"/>
      </w:tblGrid>
      <w:tr w:rsidR="00DD33D1" w14:paraId="1EC08FAD" w14:textId="77777777" w:rsidTr="006144C8">
        <w:trPr>
          <w:cantSplit/>
        </w:trPr>
        <w:tc>
          <w:tcPr>
            <w:tcW w:w="1644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2628BE2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99D02A5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77B277F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AA6FC6C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32E6113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54EE553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d. Deviation</w:t>
            </w:r>
          </w:p>
        </w:tc>
      </w:tr>
      <w:tr w:rsidR="00DD33D1" w14:paraId="5F95207B" w14:textId="77777777" w:rsidTr="006144C8">
        <w:trPr>
          <w:cantSplit/>
        </w:trPr>
        <w:tc>
          <w:tcPr>
            <w:tcW w:w="16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549040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ultu_acc_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2ECE2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5A68A8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11D1BE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C47C5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8</w:t>
            </w:r>
          </w:p>
        </w:tc>
        <w:tc>
          <w:tcPr>
            <w:tcW w:w="137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E295AF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72</w:t>
            </w:r>
          </w:p>
        </w:tc>
      </w:tr>
      <w:tr w:rsidR="00DD33D1" w14:paraId="77239B99" w14:textId="77777777" w:rsidTr="006144C8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BFA94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ultu_acc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8EF3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CBBD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DD6F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C37E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A04B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75</w:t>
            </w:r>
          </w:p>
        </w:tc>
      </w:tr>
      <w:tr w:rsidR="00DD33D1" w14:paraId="3A42D1A9" w14:textId="77777777" w:rsidTr="006144C8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5227C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ultu_acc_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8CA1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D7C12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D7C5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8834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11AE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01</w:t>
            </w:r>
          </w:p>
        </w:tc>
      </w:tr>
      <w:tr w:rsidR="00DD33D1" w14:paraId="65FED553" w14:textId="77777777" w:rsidTr="006144C8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218E3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ultu_acc_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183CC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9FFF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CFB20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AB90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99A3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01</w:t>
            </w:r>
          </w:p>
        </w:tc>
      </w:tr>
      <w:tr w:rsidR="00DD33D1" w14:paraId="0A73D3AD" w14:textId="77777777" w:rsidTr="006144C8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AAFC9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ultu_acc_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69BA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ECD7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CCF4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8C57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C2493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39</w:t>
            </w:r>
          </w:p>
        </w:tc>
      </w:tr>
      <w:tr w:rsidR="00DD33D1" w14:paraId="2FB2D005" w14:textId="77777777" w:rsidTr="006144C8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C5723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ultu_acc_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7918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71AF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2930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E715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E161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82</w:t>
            </w:r>
          </w:p>
        </w:tc>
      </w:tr>
      <w:tr w:rsidR="00DD33D1" w14:paraId="1572F18B" w14:textId="77777777" w:rsidTr="006144C8">
        <w:trPr>
          <w:cantSplit/>
        </w:trPr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732CC7" w14:textId="365055A8" w:rsidR="005D1ED6" w:rsidRDefault="000334DD" w:rsidP="006144C8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Valid N (listwise)</w:t>
            </w:r>
          </w:p>
          <w:p w14:paraId="79E30ADB" w14:textId="3289BE3D" w:rsidR="007C76F5" w:rsidRDefault="007C76F5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          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2478DC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03D48CC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A1E686B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988E17" w14:textId="02B226AE" w:rsidR="00DD33D1" w:rsidRPr="007C76F5" w:rsidRDefault="007C76F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68FCB31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3518436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949C982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C4D615A" w14:textId="73940A77" w:rsidR="00DD33D1" w:rsidRPr="00445EFC" w:rsidRDefault="00445EF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445E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. Availability of Services and Medicines</w:t>
      </w:r>
    </w:p>
    <w:p w14:paraId="5F9C6C32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a"/>
        <w:tblW w:w="7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44"/>
        <w:gridCol w:w="1053"/>
        <w:gridCol w:w="1053"/>
        <w:gridCol w:w="1053"/>
        <w:gridCol w:w="1053"/>
        <w:gridCol w:w="1379"/>
      </w:tblGrid>
      <w:tr w:rsidR="00DD33D1" w14:paraId="1A805FD8" w14:textId="77777777">
        <w:trPr>
          <w:cantSplit/>
        </w:trPr>
        <w:tc>
          <w:tcPr>
            <w:tcW w:w="72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FA457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Descriptive Statistics</w:t>
            </w:r>
          </w:p>
        </w:tc>
      </w:tr>
      <w:tr w:rsidR="00DD33D1" w14:paraId="4A0C60FB" w14:textId="77777777">
        <w:trPr>
          <w:cantSplit/>
        </w:trPr>
        <w:tc>
          <w:tcPr>
            <w:tcW w:w="1644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9E9AAD3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44B33D3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40FF0F4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29BAF89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9A9EE04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71CE1BA" w14:textId="77777777" w:rsidR="00DD33D1" w:rsidRDefault="000334DD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d. Deviation</w:t>
            </w:r>
          </w:p>
        </w:tc>
      </w:tr>
      <w:tr w:rsidR="00DD33D1" w14:paraId="6F7D1B02" w14:textId="77777777">
        <w:trPr>
          <w:cantSplit/>
        </w:trPr>
        <w:tc>
          <w:tcPr>
            <w:tcW w:w="16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7F150CD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va_mid_acc_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B5BD9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A36F9A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A149DE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3F9F0F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6</w:t>
            </w:r>
          </w:p>
        </w:tc>
        <w:tc>
          <w:tcPr>
            <w:tcW w:w="137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69E3C53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41</w:t>
            </w:r>
          </w:p>
        </w:tc>
      </w:tr>
      <w:tr w:rsidR="00DD33D1" w14:paraId="337CE1FF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21A48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va_mid_acc_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70E0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2F70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B3CAE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3AC1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DAFC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63</w:t>
            </w:r>
          </w:p>
        </w:tc>
      </w:tr>
      <w:tr w:rsidR="00DD33D1" w14:paraId="479539C7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6CDC6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va_mid_acc_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1127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E9B3A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5CFCC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182C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2D294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01</w:t>
            </w:r>
          </w:p>
        </w:tc>
      </w:tr>
      <w:tr w:rsidR="00DD33D1" w14:paraId="3065E693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6621B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va_mid_acc_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E8558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E4B2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5C3E6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93941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63F45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65</w:t>
            </w:r>
          </w:p>
        </w:tc>
      </w:tr>
      <w:tr w:rsidR="00DD33D1" w14:paraId="77020FE4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B6B32" w14:textId="77777777" w:rsidR="00DD33D1" w:rsidRDefault="000334DD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va_mid_acc_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C41AD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09093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6FB4B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3464E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D2B47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01</w:t>
            </w:r>
          </w:p>
        </w:tc>
      </w:tr>
      <w:tr w:rsidR="00DD33D1" w14:paraId="2E89AFC5" w14:textId="77777777">
        <w:trPr>
          <w:cantSplit/>
        </w:trPr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703B1B" w14:textId="230E6142" w:rsidR="005D1ED6" w:rsidRDefault="000334DD" w:rsidP="006144C8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alid N (listwise)</w:t>
            </w:r>
            <w:r w:rsidR="005D1ED6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25289A83" w14:textId="77777777" w:rsidR="005D1ED6" w:rsidRDefault="005D1ED6">
            <w:pPr>
              <w:ind w:left="60" w:right="6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BC50A9" w14:textId="77777777" w:rsidR="00DD33D1" w:rsidRDefault="000334DD">
            <w:pPr>
              <w:ind w:left="60" w:right="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06F184B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03D83A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8B00E4" w14:textId="52D7A13D" w:rsidR="00DD33D1" w:rsidRPr="005D1ED6" w:rsidRDefault="005D1ED6" w:rsidP="005D1ED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ADD9CF" w14:textId="77777777" w:rsidR="00DD33D1" w:rsidRDefault="00DD3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4DBA081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8A951C6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C2E024" w14:textId="77777777" w:rsidR="000B5C3D" w:rsidRDefault="000B5C3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81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7"/>
        <w:gridCol w:w="1191"/>
        <w:gridCol w:w="1192"/>
        <w:gridCol w:w="1192"/>
        <w:gridCol w:w="1192"/>
        <w:gridCol w:w="1560"/>
      </w:tblGrid>
      <w:tr w:rsidR="000B5C3D" w:rsidRPr="000B5C3D" w14:paraId="64013972" w14:textId="77777777" w:rsidTr="004478B2">
        <w:trPr>
          <w:cantSplit/>
        </w:trPr>
        <w:tc>
          <w:tcPr>
            <w:tcW w:w="8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E3C05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0B5C3D" w:rsidRPr="000B5C3D" w14:paraId="28923D73" w14:textId="77777777" w:rsidTr="004478B2">
        <w:trPr>
          <w:cantSplit/>
        </w:trPr>
        <w:tc>
          <w:tcPr>
            <w:tcW w:w="185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E05BC02" w14:textId="77777777" w:rsidR="000B5C3D" w:rsidRPr="000B5C3D" w:rsidRDefault="000B5C3D" w:rsidP="0000276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D0A5A4A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2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136A03F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92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7AE8925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192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DD03ECF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60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9067A65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</w:tr>
      <w:tr w:rsidR="000B5C3D" w:rsidRPr="000B5C3D" w14:paraId="06369419" w14:textId="77777777" w:rsidTr="004478B2">
        <w:trPr>
          <w:cantSplit/>
        </w:trPr>
        <w:tc>
          <w:tcPr>
            <w:tcW w:w="185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D4C2691" w14:textId="733D4AB9" w:rsidR="000B5C3D" w:rsidRPr="000B5C3D" w:rsidRDefault="009E415B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o-</w:t>
            </w:r>
            <w:r w:rsidR="000B5C3D" w:rsidRPr="000B5C3D">
              <w:rPr>
                <w:rFonts w:ascii="Arial" w:hAnsi="Arial" w:cs="Arial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1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704E96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9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8839607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B1F539A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BD6F23E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181050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0B5C3D" w:rsidRPr="000B5C3D" w14:paraId="249C9A99" w14:textId="77777777" w:rsidTr="004478B2">
        <w:trPr>
          <w:cantSplit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C3E0C" w14:textId="794EDE53" w:rsidR="000B5C3D" w:rsidRPr="000B5C3D" w:rsidRDefault="009E415B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fo-</w:t>
            </w:r>
            <w:r w:rsidR="000B5C3D" w:rsidRPr="000B5C3D">
              <w:rPr>
                <w:rFonts w:ascii="Arial" w:hAnsi="Arial" w:cs="Arial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550AF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5535E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C187D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436FF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EA855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</w:tr>
      <w:tr w:rsidR="000B5C3D" w:rsidRPr="000B5C3D" w14:paraId="6365D3BA" w14:textId="77777777" w:rsidTr="004478B2">
        <w:trPr>
          <w:cantSplit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3B1A1" w14:textId="4CB98AFF" w:rsidR="000B5C3D" w:rsidRPr="000B5C3D" w:rsidRDefault="009E415B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rg-</w:t>
            </w:r>
            <w:r w:rsidR="000B5C3D" w:rsidRPr="000B5C3D">
              <w:rPr>
                <w:rFonts w:ascii="Arial" w:hAnsi="Arial" w:cs="Arial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2435C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EDA0B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FA5A0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1A57E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6BFB9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095</w:t>
            </w:r>
          </w:p>
        </w:tc>
      </w:tr>
      <w:tr w:rsidR="000B5C3D" w:rsidRPr="000B5C3D" w14:paraId="202FB19C" w14:textId="77777777" w:rsidTr="004478B2">
        <w:trPr>
          <w:cantSplit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87743" w14:textId="79BD6E2B" w:rsidR="000B5C3D" w:rsidRPr="000B5C3D" w:rsidRDefault="009E415B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fforda-</w:t>
            </w:r>
            <w:r w:rsidR="000B5C3D" w:rsidRPr="000B5C3D">
              <w:rPr>
                <w:rFonts w:ascii="Arial" w:hAnsi="Arial" w:cs="Arial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42660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0ECF7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FB37E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5DAF8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E08AD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809</w:t>
            </w:r>
          </w:p>
        </w:tc>
      </w:tr>
      <w:tr w:rsidR="000B5C3D" w:rsidRPr="000B5C3D" w14:paraId="08B1FDA1" w14:textId="77777777" w:rsidTr="004478B2">
        <w:trPr>
          <w:cantSplit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D8290" w14:textId="7439991E" w:rsidR="000B5C3D" w:rsidRPr="000B5C3D" w:rsidRDefault="009E415B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ulture-</w:t>
            </w:r>
            <w:r w:rsidR="000B5C3D" w:rsidRPr="000B5C3D">
              <w:rPr>
                <w:rFonts w:ascii="Arial" w:hAnsi="Arial" w:cs="Arial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6C6CC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55CF1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B8BC7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E1F72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91D33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66</w:t>
            </w:r>
          </w:p>
        </w:tc>
      </w:tr>
      <w:tr w:rsidR="000B5C3D" w:rsidRPr="000B5C3D" w14:paraId="26739A85" w14:textId="77777777" w:rsidTr="004478B2">
        <w:trPr>
          <w:cantSplit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BC3A2" w14:textId="1F8B4FC5" w:rsidR="000B5C3D" w:rsidRPr="000B5C3D" w:rsidRDefault="009E415B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va-</w:t>
            </w:r>
            <w:r w:rsidR="000B5C3D" w:rsidRPr="000B5C3D">
              <w:rPr>
                <w:rFonts w:ascii="Arial" w:hAnsi="Arial" w:cs="Arial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CF5E4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21613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5C69E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194EF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B6021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  <w:rtl/>
              </w:rPr>
              <w:t>٫</w:t>
            </w: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</w:tr>
      <w:tr w:rsidR="000B5C3D" w:rsidRPr="000B5C3D" w14:paraId="416C3F13" w14:textId="77777777" w:rsidTr="004478B2">
        <w:trPr>
          <w:cantSplit/>
        </w:trPr>
        <w:tc>
          <w:tcPr>
            <w:tcW w:w="185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FF23815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11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A5E56A4" w14:textId="77777777" w:rsidR="000B5C3D" w:rsidRPr="000B5C3D" w:rsidRDefault="000B5C3D" w:rsidP="000027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5C3D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9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02EC9B1" w14:textId="77777777" w:rsidR="000B5C3D" w:rsidRPr="000B5C3D" w:rsidRDefault="000B5C3D" w:rsidP="0000276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DFC455E" w14:textId="77777777" w:rsidR="000B5C3D" w:rsidRPr="000B5C3D" w:rsidRDefault="000B5C3D" w:rsidP="0000276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1FE1E97" w14:textId="77777777" w:rsidR="000B5C3D" w:rsidRPr="000B5C3D" w:rsidRDefault="000B5C3D" w:rsidP="0000276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CE828A7" w14:textId="77777777" w:rsidR="000B5C3D" w:rsidRPr="000B5C3D" w:rsidRDefault="000B5C3D" w:rsidP="0000276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E1D8C1C" w14:textId="77777777" w:rsidR="000B5C3D" w:rsidRDefault="000B5C3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E94FB01" w14:textId="77777777" w:rsidR="000B5C3D" w:rsidRDefault="000B5C3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9D12E50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B3869E7" w14:textId="77777777" w:rsidR="00DD33D1" w:rsidRDefault="00DD33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DD33D1">
      <w:pgSz w:w="12242" w:h="15842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672589"/>
    <w:multiLevelType w:val="hybridMultilevel"/>
    <w:tmpl w:val="675A42E0"/>
    <w:lvl w:ilvl="0" w:tplc="0F1CFD62">
      <w:numFmt w:val="decimal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1">
    <w:nsid w:val="45813032"/>
    <w:multiLevelType w:val="hybridMultilevel"/>
    <w:tmpl w:val="6D2808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984DD6"/>
    <w:multiLevelType w:val="hybridMultilevel"/>
    <w:tmpl w:val="B37655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5E672B"/>
    <w:multiLevelType w:val="hybridMultilevel"/>
    <w:tmpl w:val="6EB20F7A"/>
    <w:lvl w:ilvl="0" w:tplc="48985FE0"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3D1"/>
    <w:rsid w:val="000334DD"/>
    <w:rsid w:val="000B5C3D"/>
    <w:rsid w:val="001B1EA9"/>
    <w:rsid w:val="00445EFC"/>
    <w:rsid w:val="004478B2"/>
    <w:rsid w:val="005D1ED6"/>
    <w:rsid w:val="006144C8"/>
    <w:rsid w:val="00731243"/>
    <w:rsid w:val="007C76F5"/>
    <w:rsid w:val="008131C8"/>
    <w:rsid w:val="009251EA"/>
    <w:rsid w:val="009E415B"/>
    <w:rsid w:val="00C03DA9"/>
    <w:rsid w:val="00CE546F"/>
    <w:rsid w:val="00D6032E"/>
    <w:rsid w:val="00D754A3"/>
    <w:rsid w:val="00DD33D1"/>
    <w:rsid w:val="00DF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67C9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ourier New" w:eastAsia="Courier New" w:hAnsi="Courier New" w:cs="Courier New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pPr>
      <w:outlineLvl w:val="1"/>
    </w:pPr>
    <w:rPr>
      <w:b/>
      <w:i/>
      <w:sz w:val="28"/>
      <w:szCs w:val="28"/>
    </w:rPr>
  </w:style>
  <w:style w:type="paragraph" w:styleId="Heading3">
    <w:name w:val="heading 3"/>
    <w:basedOn w:val="Normal"/>
    <w:next w:val="Normal"/>
    <w:pPr>
      <w:outlineLvl w:val="2"/>
    </w:pPr>
    <w:rPr>
      <w:b/>
      <w:sz w:val="26"/>
      <w:szCs w:val="26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f4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DF5E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70</Words>
  <Characters>154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10</cp:revision>
  <dcterms:created xsi:type="dcterms:W3CDTF">2023-10-19T21:03:00Z</dcterms:created>
  <dcterms:modified xsi:type="dcterms:W3CDTF">2023-10-21T16:25:00Z</dcterms:modified>
</cp:coreProperties>
</file>